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88ACC" w14:textId="31CA231A" w:rsidR="00D663B0" w:rsidRDefault="00D663B0" w:rsidP="00D663B0">
      <w:pPr>
        <w:pStyle w:val="a3"/>
      </w:pPr>
      <w:r>
        <w:t>Search strateg</w:t>
      </w:r>
      <w:r w:rsidR="005A1E11">
        <w:t>y</w:t>
      </w:r>
    </w:p>
    <w:p w14:paraId="5514FBA5" w14:textId="7F13EAED" w:rsidR="00DA3391" w:rsidRDefault="00D663B0" w:rsidP="00D663B0">
      <w:pPr>
        <w:pStyle w:val="1"/>
      </w:pPr>
      <w:proofErr w:type="spellStart"/>
      <w:r>
        <w:rPr>
          <w:rFonts w:hint="eastAsia"/>
        </w:rPr>
        <w:t>P</w:t>
      </w:r>
      <w:r>
        <w:t>ubmed</w:t>
      </w:r>
      <w:proofErr w:type="spellEnd"/>
      <w:r>
        <w:t xml:space="preserve"> search strategy</w:t>
      </w:r>
    </w:p>
    <w:p w14:paraId="2A62C761" w14:textId="07BA02DA" w:rsidR="00D663B0" w:rsidRDefault="00D663B0" w:rsidP="00D663B0">
      <w:r>
        <w:t xml:space="preserve">Publication date to </w:t>
      </w:r>
      <w:r w:rsidR="005B15E8">
        <w:t>January</w:t>
      </w:r>
      <w:r>
        <w:t xml:space="preserve"> </w:t>
      </w:r>
      <w:r w:rsidR="00D14BE0">
        <w:t>31</w:t>
      </w:r>
      <w:r>
        <w:t>st, 202</w:t>
      </w:r>
      <w:r w:rsidR="005B15E8">
        <w:t>2</w:t>
      </w:r>
    </w:p>
    <w:p w14:paraId="3F46BFCE" w14:textId="2A8798F3" w:rsidR="00D663B0" w:rsidRDefault="00D663B0" w:rsidP="00D663B0">
      <w:r>
        <w:t>Search strategy:</w:t>
      </w:r>
    </w:p>
    <w:tbl>
      <w:tblPr>
        <w:tblW w:w="8615" w:type="dxa"/>
        <w:jc w:val="center"/>
        <w:tblLook w:val="04A0" w:firstRow="1" w:lastRow="0" w:firstColumn="1" w:lastColumn="0" w:noHBand="0" w:noVBand="1"/>
      </w:tblPr>
      <w:tblGrid>
        <w:gridCol w:w="958"/>
        <w:gridCol w:w="6697"/>
        <w:gridCol w:w="1096"/>
      </w:tblGrid>
      <w:tr w:rsidR="00D663B0" w:rsidRPr="00D663B0" w14:paraId="1C77F291" w14:textId="77777777" w:rsidTr="00190973">
        <w:trPr>
          <w:trHeight w:val="278"/>
          <w:jc w:val="center"/>
        </w:trPr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5E06" w14:textId="22563726" w:rsidR="00D663B0" w:rsidRPr="00D663B0" w:rsidRDefault="00D663B0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6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E57F" w14:textId="77777777" w:rsidR="00D663B0" w:rsidRPr="00D663B0" w:rsidRDefault="00D663B0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0065" w14:textId="77777777" w:rsidR="00D663B0" w:rsidRPr="00D663B0" w:rsidRDefault="00D663B0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 w:rsidR="00D663B0" w:rsidRPr="00D663B0" w14:paraId="48544DA7" w14:textId="77777777" w:rsidTr="003A29FF">
        <w:trPr>
          <w:trHeight w:val="278"/>
          <w:jc w:val="center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047" w14:textId="77777777" w:rsidR="00D663B0" w:rsidRPr="00D663B0" w:rsidRDefault="00D663B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bookmarkStart w:id="0" w:name="_Hlk76102581"/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EEA" w14:textId="2F548219" w:rsidR="00D14BE0" w:rsidRPr="00D663B0" w:rsidRDefault="00D14BE0" w:rsidP="00D14BE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“</w:t>
            </w:r>
            <w:r w:rsid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etinal </w:t>
            </w:r>
            <w:r w:rsid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rterial </w:t>
            </w:r>
            <w:proofErr w:type="spellStart"/>
            <w:proofErr w:type="gramStart"/>
            <w:r w:rsid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roaneurysm</w:t>
            </w:r>
            <w:proofErr w:type="spellEnd"/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”[</w:t>
            </w:r>
            <w:proofErr w:type="gramEnd"/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])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R (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etinal 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rterial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roaneurysm</w:t>
            </w:r>
            <w:proofErr w:type="spellEnd"/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  <w:p w14:paraId="0C5D3833" w14:textId="2288A53B" w:rsidR="00D663B0" w:rsidRPr="00D663B0" w:rsidRDefault="00D663B0" w:rsidP="00D14BE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BF49" w14:textId="72870C09" w:rsidR="00D663B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</w:tr>
      <w:tr w:rsidR="00D663B0" w:rsidRPr="00D663B0" w14:paraId="34309340" w14:textId="77777777" w:rsidTr="00D14BE0">
        <w:trPr>
          <w:trHeight w:val="278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DC81" w14:textId="77777777" w:rsidR="00D663B0" w:rsidRPr="00D663B0" w:rsidRDefault="00D663B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1CBB" w14:textId="7976944C" w:rsidR="00D663B0" w:rsidRPr="00D663B0" w:rsidRDefault="00155D06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observ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D993" w14:textId="7EE6B011" w:rsidR="00D663B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728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8</w:t>
            </w:r>
          </w:p>
        </w:tc>
      </w:tr>
      <w:tr w:rsidR="00D14BE0" w:rsidRPr="00D663B0" w14:paraId="0853CFC9" w14:textId="77777777" w:rsidTr="00D14BE0">
        <w:trPr>
          <w:trHeight w:val="278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6591" w14:textId="3F5C9AB1" w:rsidR="00D14BE0" w:rsidRPr="00D663B0" w:rsidRDefault="00D14BE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2B4A" w14:textId="42E58087" w:rsidR="00D14BE0" w:rsidRDefault="00155D06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</w:t>
            </w:r>
            <w:r w:rsid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nti-VEGF OR 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</w:t>
            </w:r>
            <w:r w:rsid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travitreal</w:t>
            </w:r>
            <w:r>
              <w:t xml:space="preserve"> </w:t>
            </w:r>
            <w:r w:rsidRP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OR ranibizumab OR 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</w:t>
            </w:r>
            <w:r w:rsidRP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vacizuma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R aflibercept OR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nbercep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97E4" w14:textId="2E35AE9B" w:rsidR="00D14BE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,938</w:t>
            </w:r>
          </w:p>
        </w:tc>
      </w:tr>
      <w:tr w:rsidR="00D14BE0" w:rsidRPr="00D663B0" w14:paraId="32A20A9A" w14:textId="77777777" w:rsidTr="00D14BE0">
        <w:trPr>
          <w:trHeight w:val="278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233C" w14:textId="5EA75E34" w:rsidR="00D14BE0" w:rsidRPr="00D663B0" w:rsidRDefault="00D14BE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A5FA" w14:textId="52AECCDD" w:rsidR="00D14BE0" w:rsidRDefault="00155D06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</w:t>
            </w:r>
            <w:r w:rsidR="00D14BE0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ase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R photocoa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3CB6" w14:textId="592779CE" w:rsidR="00D14BE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9,772</w:t>
            </w:r>
          </w:p>
        </w:tc>
      </w:tr>
      <w:tr w:rsidR="00D14BE0" w:rsidRPr="00D663B0" w14:paraId="5DA5DEAE" w14:textId="77777777" w:rsidTr="00D14BE0">
        <w:trPr>
          <w:trHeight w:val="278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277D" w14:textId="55D5CBED" w:rsidR="00D14BE0" w:rsidRPr="00D663B0" w:rsidRDefault="00D14BE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9611" w14:textId="272C0FD6" w:rsidR="00D14BE0" w:rsidRDefault="00D14BE0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#3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#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D1BB" w14:textId="7B4B5ACB" w:rsidR="00D14BE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056,167</w:t>
            </w:r>
          </w:p>
        </w:tc>
      </w:tr>
      <w:bookmarkEnd w:id="0"/>
      <w:tr w:rsidR="00D663B0" w:rsidRPr="00D663B0" w14:paraId="30DAC01B" w14:textId="77777777" w:rsidTr="00C17BD5">
        <w:trPr>
          <w:trHeight w:val="278"/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AE92" w14:textId="5E4866F2" w:rsidR="00D663B0" w:rsidRPr="00D663B0" w:rsidRDefault="00D14BE0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E378" w14:textId="74B56B59" w:rsidR="00D663B0" w:rsidRPr="00155D06" w:rsidRDefault="00D663B0" w:rsidP="00D663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#</w:t>
            </w:r>
            <w:r w:rsid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3963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ND</w:t>
            </w:r>
            <w:r w:rsidRPr="00D663B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#</w:t>
            </w:r>
            <w:r w:rsid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AND </w:t>
            </w:r>
            <w:r w:rsidR="00155D06" w:rsidRP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ublication date to </w:t>
            </w:r>
            <w:r w:rsidR="005B15E8">
              <w:t>January 31st, 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3308F" w14:textId="092D2AC3" w:rsidR="00D663B0" w:rsidRPr="00D663B0" w:rsidRDefault="00155D06" w:rsidP="00D663B0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="005B15E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</w:tbl>
    <w:p w14:paraId="5F8628EF" w14:textId="77777777" w:rsidR="00D663B0" w:rsidRDefault="00D663B0"/>
    <w:p w14:paraId="2D9E0270" w14:textId="606D5F96" w:rsidR="00D663B0" w:rsidRDefault="00D663B0">
      <w:pPr>
        <w:rPr>
          <w:b/>
          <w:bCs/>
        </w:rPr>
      </w:pPr>
      <w:r w:rsidRPr="005C12FC">
        <w:rPr>
          <w:rFonts w:hint="eastAsia"/>
          <w:b/>
          <w:bCs/>
        </w:rPr>
        <w:t>Search</w:t>
      </w:r>
      <w:r w:rsidRPr="005C12FC">
        <w:rPr>
          <w:b/>
          <w:bCs/>
        </w:rPr>
        <w:t xml:space="preserve"> </w:t>
      </w:r>
      <w:r w:rsidRPr="005C12FC">
        <w:rPr>
          <w:rFonts w:hint="eastAsia"/>
          <w:b/>
          <w:bCs/>
        </w:rPr>
        <w:t>detail:</w:t>
      </w:r>
    </w:p>
    <w:p w14:paraId="1F755ED5" w14:textId="287D3E6F" w:rsidR="00155D06" w:rsidRDefault="00155D06">
      <w:r w:rsidRPr="00155D06">
        <w:t xml:space="preserve">(("retinal arterial </w:t>
      </w:r>
      <w:proofErr w:type="spellStart"/>
      <w:r w:rsidRPr="00155D06">
        <w:t>macroaneurysm</w:t>
      </w:r>
      <w:proofErr w:type="spellEnd"/>
      <w:r w:rsidRPr="00155D06">
        <w:t>"[</w:t>
      </w:r>
      <w:proofErr w:type="spellStart"/>
      <w:r w:rsidRPr="00155D06">
        <w:t>MeSH</w:t>
      </w:r>
      <w:proofErr w:type="spellEnd"/>
      <w:r w:rsidRPr="00155D06">
        <w:t xml:space="preserve"> Terms] OR ("retinal arterial </w:t>
      </w:r>
      <w:proofErr w:type="spellStart"/>
      <w:r w:rsidRPr="00155D06">
        <w:t>macroaneurysm</w:t>
      </w:r>
      <w:proofErr w:type="spellEnd"/>
      <w:r w:rsidRPr="00155D06">
        <w:t>"[</w:t>
      </w:r>
      <w:proofErr w:type="spellStart"/>
      <w:r w:rsidRPr="00155D06">
        <w:t>MeSH</w:t>
      </w:r>
      <w:proofErr w:type="spellEnd"/>
      <w:r w:rsidRPr="00155D06">
        <w:t xml:space="preserve"> Terms] OR ("retinal"[All Fields] AND "arterial"[All Fields] AND "</w:t>
      </w:r>
      <w:proofErr w:type="spellStart"/>
      <w:r w:rsidRPr="00155D06">
        <w:t>macroaneurysm</w:t>
      </w:r>
      <w:proofErr w:type="spellEnd"/>
      <w:r w:rsidRPr="00155D06">
        <w:t xml:space="preserve">"[All Fields]) OR "retinal arterial </w:t>
      </w:r>
      <w:proofErr w:type="spellStart"/>
      <w:r w:rsidRPr="00155D06">
        <w:t>macroaneurysm</w:t>
      </w:r>
      <w:proofErr w:type="spellEnd"/>
      <w:r w:rsidRPr="00155D06">
        <w:t>"[All Fields])) AND ("observability"[All Fields] OR "observable"[All Fields] OR "observables"[All Fields] OR "observation"[</w:t>
      </w:r>
      <w:proofErr w:type="spellStart"/>
      <w:r w:rsidRPr="00155D06">
        <w:t>MeSH</w:t>
      </w:r>
      <w:proofErr w:type="spellEnd"/>
      <w:r w:rsidRPr="00155D06">
        <w:t xml:space="preserve"> Terms] OR "observation"[All Fields] OR "observe"[All Fields] OR "observed"[All Fields] OR "observer"[All Fields] OR "observer s"[All Fields] OR "observers"[All Fields] OR "observes"[All Fields] OR "observing"[All Fields] OR "watchful waiting"[</w:t>
      </w:r>
      <w:proofErr w:type="spellStart"/>
      <w:r w:rsidRPr="00155D06">
        <w:t>MeSH</w:t>
      </w:r>
      <w:proofErr w:type="spellEnd"/>
      <w:r w:rsidRPr="00155D06">
        <w:t xml:space="preserve"> Terms] OR ("watchful"[All Fields] AND "waiting"[All Fields]) OR "watchful waiting"[All Fields] OR "observations"[All Fields] OR ("anti-VEGF"[All Fields] OR ("</w:t>
      </w:r>
      <w:proofErr w:type="spellStart"/>
      <w:r w:rsidRPr="00155D06">
        <w:t>intravitral</w:t>
      </w:r>
      <w:proofErr w:type="spellEnd"/>
      <w:r w:rsidRPr="00155D06">
        <w:t>"[All Fields] OR "intravitreal"[All Fields] OR "intravitreally"[All Fields] OR "</w:t>
      </w:r>
      <w:proofErr w:type="spellStart"/>
      <w:r w:rsidRPr="00155D06">
        <w:t>intravitreous</w:t>
      </w:r>
      <w:proofErr w:type="spellEnd"/>
      <w:r w:rsidRPr="00155D06">
        <w:t>"[All Fields] OR "</w:t>
      </w:r>
      <w:proofErr w:type="spellStart"/>
      <w:r w:rsidRPr="00155D06">
        <w:t>intravitreously</w:t>
      </w:r>
      <w:proofErr w:type="spellEnd"/>
      <w:r w:rsidRPr="00155D06">
        <w:t>"[All Fields]) OR ("ranibizumab"[</w:t>
      </w:r>
      <w:proofErr w:type="spellStart"/>
      <w:r w:rsidRPr="00155D06">
        <w:t>MeSH</w:t>
      </w:r>
      <w:proofErr w:type="spellEnd"/>
      <w:r w:rsidRPr="00155D06">
        <w:t xml:space="preserve"> Terms] OR "ranibizumab"[All Fields]) OR ("bevacizumab"[</w:t>
      </w:r>
      <w:proofErr w:type="spellStart"/>
      <w:r w:rsidRPr="00155D06">
        <w:t>MeSH</w:t>
      </w:r>
      <w:proofErr w:type="spellEnd"/>
      <w:r w:rsidRPr="00155D06">
        <w:t xml:space="preserve"> Terms] OR "bevacizumab"[All Fields] OR "bevacizumab s"[All Fields]) OR ("aflibercept"[Supplementary Concept] OR "aflibercept"[All Fields]) OR ("kh902 fusion protein"[Supplementary Concept] OR "kh902 fusion protein"[All Fields] OR "</w:t>
      </w:r>
      <w:proofErr w:type="spellStart"/>
      <w:r w:rsidRPr="00155D06">
        <w:t>conbercept</w:t>
      </w:r>
      <w:proofErr w:type="spellEnd"/>
      <w:r w:rsidRPr="00155D06">
        <w:t>"[All Fields])) OR ("laser s"[All Fields] OR "lasers"[</w:t>
      </w:r>
      <w:proofErr w:type="spellStart"/>
      <w:r w:rsidRPr="00155D06">
        <w:t>MeSH</w:t>
      </w:r>
      <w:proofErr w:type="spellEnd"/>
      <w:r w:rsidRPr="00155D06">
        <w:t xml:space="preserve"> Terms] OR "lasers"[All Fields] OR "laser"[All Fields] OR "lasered"[All Fields] OR "lasering"[All Fields] OR ("light coagulation"[</w:t>
      </w:r>
      <w:proofErr w:type="spellStart"/>
      <w:r w:rsidRPr="00155D06">
        <w:t>MeSH</w:t>
      </w:r>
      <w:proofErr w:type="spellEnd"/>
      <w:r w:rsidRPr="00155D06">
        <w:t xml:space="preserve"> Terms] OR ("light"[All Fields] AND "coagulation"[All Fields]) OR "light coagulation"[All Fields] OR "photocoagulation"[All Fields] OR "photocoagulations"[All Fields] OR "photocoagulate"[All Fields] OR "photocoagulated"[All Fields] OR "photocoagulating"[All Fields] OR "</w:t>
      </w:r>
      <w:proofErr w:type="spellStart"/>
      <w:r w:rsidRPr="00155D06">
        <w:t>photocoagulative</w:t>
      </w:r>
      <w:proofErr w:type="spellEnd"/>
      <w:r w:rsidRPr="00155D06">
        <w:t>"[All Fields] OR "photocoagulator"[All Fields] OR "photocoagulators"[All Fields]))))</w:t>
      </w:r>
    </w:p>
    <w:p w14:paraId="4E1E6046" w14:textId="444E15DC" w:rsidR="00202A3D" w:rsidRDefault="00202A3D" w:rsidP="005B15E8">
      <w:r>
        <w:rPr>
          <w:rFonts w:hint="eastAsia"/>
        </w:rPr>
        <w:t>F</w:t>
      </w:r>
      <w:r>
        <w:t xml:space="preserve">ilter: date of year: </w:t>
      </w:r>
      <w:r w:rsidR="00155D06">
        <w:t>Inception</w:t>
      </w:r>
      <w:r>
        <w:t xml:space="preserve"> to </w:t>
      </w:r>
      <w:r w:rsidR="005B15E8">
        <w:t>January 31st, 2022</w:t>
      </w:r>
      <w:r>
        <w:br w:type="page"/>
      </w:r>
    </w:p>
    <w:p w14:paraId="013F7A48" w14:textId="77777777" w:rsidR="00202A3D" w:rsidRPr="00202A3D" w:rsidRDefault="00202A3D"/>
    <w:p w14:paraId="4993256B" w14:textId="77777777" w:rsidR="006B7341" w:rsidRDefault="005C12FC" w:rsidP="005C12FC">
      <w:pPr>
        <w:pStyle w:val="1"/>
      </w:pPr>
      <w:r>
        <w:rPr>
          <w:rFonts w:hint="eastAsia"/>
        </w:rPr>
        <w:t>E</w:t>
      </w:r>
      <w:r>
        <w:t>MBASE</w:t>
      </w:r>
    </w:p>
    <w:p w14:paraId="2A547467" w14:textId="2CA28703" w:rsidR="00202A3D" w:rsidRDefault="00202A3D" w:rsidP="00202A3D">
      <w:r>
        <w:t xml:space="preserve">Publication date to </w:t>
      </w:r>
      <w:r w:rsidR="005B15E8">
        <w:t>January 31st, 2022</w:t>
      </w:r>
    </w:p>
    <w:p w14:paraId="4021D33F" w14:textId="78A61A2C" w:rsidR="00B64B6A" w:rsidRDefault="00B64B6A" w:rsidP="00B64B6A">
      <w:pPr>
        <w:rPr>
          <w:rFonts w:ascii="Arial" w:hAnsi="Arial" w:cs="Arial"/>
          <w:sz w:val="20"/>
          <w:szCs w:val="20"/>
        </w:rPr>
      </w:pPr>
      <w:r w:rsidRPr="00262DF0">
        <w:rPr>
          <w:rFonts w:ascii="Arial" w:hAnsi="Arial" w:cs="Arial"/>
          <w:sz w:val="20"/>
          <w:szCs w:val="20"/>
        </w:rPr>
        <w:t xml:space="preserve">Database: </w:t>
      </w:r>
      <w:proofErr w:type="spellStart"/>
      <w:r w:rsidRPr="00262DF0">
        <w:rPr>
          <w:rFonts w:ascii="Arial" w:hAnsi="Arial" w:cs="Arial"/>
          <w:sz w:val="20"/>
          <w:szCs w:val="20"/>
        </w:rPr>
        <w:t>Embase</w:t>
      </w:r>
      <w:proofErr w:type="spellEnd"/>
      <w:r w:rsidRPr="00262DF0">
        <w:rPr>
          <w:rFonts w:ascii="Arial" w:hAnsi="Arial" w:cs="Arial"/>
          <w:sz w:val="20"/>
          <w:szCs w:val="20"/>
        </w:rPr>
        <w:t xml:space="preserve"> 197</w:t>
      </w:r>
      <w:r>
        <w:rPr>
          <w:rFonts w:ascii="Arial" w:hAnsi="Arial" w:cs="Arial"/>
          <w:sz w:val="20"/>
          <w:szCs w:val="20"/>
        </w:rPr>
        <w:t>1</w:t>
      </w:r>
      <w:r w:rsidRPr="00262DF0">
        <w:rPr>
          <w:rFonts w:ascii="Arial" w:hAnsi="Arial" w:cs="Arial"/>
          <w:sz w:val="20"/>
          <w:szCs w:val="20"/>
        </w:rPr>
        <w:t xml:space="preserve"> to </w:t>
      </w:r>
      <w:r w:rsidR="005B15E8" w:rsidRPr="005B15E8">
        <w:rPr>
          <w:rFonts w:ascii="Arial" w:hAnsi="Arial" w:cs="Arial"/>
          <w:sz w:val="20"/>
          <w:szCs w:val="20"/>
        </w:rPr>
        <w:t>January 31st, 2022</w:t>
      </w:r>
    </w:p>
    <w:tbl>
      <w:tblPr>
        <w:tblStyle w:val="a5"/>
        <w:tblW w:w="8359" w:type="dxa"/>
        <w:tblLook w:val="04A0" w:firstRow="1" w:lastRow="0" w:firstColumn="1" w:lastColumn="0" w:noHBand="0" w:noVBand="1"/>
      </w:tblPr>
      <w:tblGrid>
        <w:gridCol w:w="1696"/>
        <w:gridCol w:w="5387"/>
        <w:gridCol w:w="1276"/>
      </w:tblGrid>
      <w:tr w:rsidR="00B64B6A" w14:paraId="0D5C5F18" w14:textId="77777777" w:rsidTr="00B64B6A">
        <w:tc>
          <w:tcPr>
            <w:tcW w:w="1696" w:type="dxa"/>
          </w:tcPr>
          <w:p w14:paraId="2619262C" w14:textId="6F673207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262DF0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5387" w:type="dxa"/>
          </w:tcPr>
          <w:p w14:paraId="2DDA3F73" w14:textId="64F7371E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262DF0">
              <w:rPr>
                <w:rFonts w:ascii="Arial" w:hAnsi="Arial" w:cs="Arial"/>
                <w:sz w:val="20"/>
                <w:szCs w:val="20"/>
              </w:rPr>
              <w:t>Searches</w:t>
            </w:r>
          </w:p>
        </w:tc>
        <w:tc>
          <w:tcPr>
            <w:tcW w:w="1276" w:type="dxa"/>
          </w:tcPr>
          <w:p w14:paraId="28C0F3F9" w14:textId="7B0A6E69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262DF0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B64B6A" w14:paraId="5F35F314" w14:textId="77777777" w:rsidTr="00B64B6A">
        <w:tc>
          <w:tcPr>
            <w:tcW w:w="1696" w:type="dxa"/>
          </w:tcPr>
          <w:p w14:paraId="2BB8C1B5" w14:textId="5A3A9D4A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5387" w:type="dxa"/>
          </w:tcPr>
          <w:p w14:paraId="69EC1A1D" w14:textId="37F00E6A" w:rsidR="00B64B6A" w:rsidRDefault="00E15406" w:rsidP="00E15406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 xml:space="preserve">'retinal arterial </w:t>
            </w:r>
            <w:proofErr w:type="spellStart"/>
            <w:r w:rsidRPr="00E15406">
              <w:rPr>
                <w:rFonts w:ascii="Arial" w:hAnsi="Arial" w:cs="Arial"/>
                <w:sz w:val="20"/>
                <w:szCs w:val="20"/>
              </w:rPr>
              <w:t>macroaneurysm</w:t>
            </w:r>
            <w:proofErr w:type="spellEnd"/>
            <w:r w:rsidRPr="00E15406">
              <w:rPr>
                <w:rFonts w:ascii="Arial" w:hAnsi="Arial" w:cs="Arial"/>
                <w:sz w:val="20"/>
                <w:szCs w:val="20"/>
              </w:rPr>
              <w:t xml:space="preserve">'/exp OR 'retinal arterial </w:t>
            </w:r>
            <w:proofErr w:type="spellStart"/>
            <w:r w:rsidRPr="00E15406">
              <w:rPr>
                <w:rFonts w:ascii="Arial" w:hAnsi="Arial" w:cs="Arial"/>
                <w:sz w:val="20"/>
                <w:szCs w:val="20"/>
              </w:rPr>
              <w:t>macroaneurysm</w:t>
            </w:r>
            <w:proofErr w:type="spellEnd"/>
            <w:r w:rsidRPr="00E15406">
              <w:rPr>
                <w:rFonts w:ascii="Arial" w:hAnsi="Arial" w:cs="Arial"/>
                <w:sz w:val="20"/>
                <w:szCs w:val="20"/>
              </w:rPr>
              <w:t xml:space="preserve">' OR (('retinal'/exp OR retinal) AND arterial AND </w:t>
            </w:r>
            <w:proofErr w:type="spellStart"/>
            <w:r w:rsidRPr="00E15406">
              <w:rPr>
                <w:rFonts w:ascii="Arial" w:hAnsi="Arial" w:cs="Arial"/>
                <w:sz w:val="20"/>
                <w:szCs w:val="20"/>
              </w:rPr>
              <w:t>macroaneurysm</w:t>
            </w:r>
            <w:proofErr w:type="spellEnd"/>
            <w:r w:rsidRPr="00E154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1B2B0D0" w14:textId="4059B118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73</w:t>
            </w:r>
          </w:p>
        </w:tc>
      </w:tr>
      <w:tr w:rsidR="00B64B6A" w14:paraId="4C040459" w14:textId="77777777" w:rsidTr="00B64B6A">
        <w:tc>
          <w:tcPr>
            <w:tcW w:w="1696" w:type="dxa"/>
          </w:tcPr>
          <w:p w14:paraId="33BB261A" w14:textId="15B1167F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5387" w:type="dxa"/>
          </w:tcPr>
          <w:p w14:paraId="2DB17323" w14:textId="2B9B7725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'observation'/exp OR observation</w:t>
            </w:r>
          </w:p>
        </w:tc>
        <w:tc>
          <w:tcPr>
            <w:tcW w:w="1276" w:type="dxa"/>
          </w:tcPr>
          <w:p w14:paraId="0B9AC854" w14:textId="5CCF022F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480,638</w:t>
            </w:r>
          </w:p>
        </w:tc>
      </w:tr>
      <w:tr w:rsidR="00B64B6A" w14:paraId="2C982E8C" w14:textId="77777777" w:rsidTr="00B64B6A">
        <w:tc>
          <w:tcPr>
            <w:tcW w:w="1696" w:type="dxa"/>
          </w:tcPr>
          <w:p w14:paraId="5127AF42" w14:textId="45B8CE38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387" w:type="dxa"/>
          </w:tcPr>
          <w:p w14:paraId="7A7B6A83" w14:textId="32494AB0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 xml:space="preserve">'anti </w:t>
            </w:r>
            <w:proofErr w:type="spellStart"/>
            <w:r w:rsidRPr="00E15406">
              <w:rPr>
                <w:rFonts w:ascii="Arial" w:hAnsi="Arial" w:cs="Arial"/>
                <w:sz w:val="20"/>
                <w:szCs w:val="20"/>
              </w:rPr>
              <w:t>vegf</w:t>
            </w:r>
            <w:proofErr w:type="spellEnd"/>
            <w:r w:rsidRPr="00E15406">
              <w:rPr>
                <w:rFonts w:ascii="Arial" w:hAnsi="Arial" w:cs="Arial"/>
                <w:sz w:val="20"/>
                <w:szCs w:val="20"/>
              </w:rPr>
              <w:t xml:space="preserve">' OR intravitreal OR ranibizumab OR bevacizumab OR aflibercept OR </w:t>
            </w:r>
            <w:proofErr w:type="spellStart"/>
            <w:r w:rsidRPr="00E15406">
              <w:rPr>
                <w:rFonts w:ascii="Arial" w:hAnsi="Arial" w:cs="Arial"/>
                <w:sz w:val="20"/>
                <w:szCs w:val="20"/>
              </w:rPr>
              <w:t>conbercept</w:t>
            </w:r>
            <w:proofErr w:type="spellEnd"/>
          </w:p>
        </w:tc>
        <w:tc>
          <w:tcPr>
            <w:tcW w:w="1276" w:type="dxa"/>
          </w:tcPr>
          <w:p w14:paraId="6BB2273D" w14:textId="5D7BBC10" w:rsidR="00B64B6A" w:rsidRDefault="00E15406" w:rsidP="00E15406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101,317</w:t>
            </w:r>
          </w:p>
        </w:tc>
      </w:tr>
      <w:tr w:rsidR="00B64B6A" w14:paraId="4ED75935" w14:textId="77777777" w:rsidTr="00B64B6A">
        <w:tc>
          <w:tcPr>
            <w:tcW w:w="1696" w:type="dxa"/>
          </w:tcPr>
          <w:p w14:paraId="653E6D2D" w14:textId="672CAB6D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5387" w:type="dxa"/>
          </w:tcPr>
          <w:p w14:paraId="26EF39A8" w14:textId="42039E02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laser OR photocoagulation</w:t>
            </w:r>
          </w:p>
        </w:tc>
        <w:tc>
          <w:tcPr>
            <w:tcW w:w="1276" w:type="dxa"/>
          </w:tcPr>
          <w:p w14:paraId="4283A17F" w14:textId="21958EA3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421,992</w:t>
            </w:r>
          </w:p>
        </w:tc>
      </w:tr>
      <w:tr w:rsidR="00B64B6A" w14:paraId="733EA762" w14:textId="77777777" w:rsidTr="00B64B6A">
        <w:tc>
          <w:tcPr>
            <w:tcW w:w="1696" w:type="dxa"/>
          </w:tcPr>
          <w:p w14:paraId="36861873" w14:textId="37B95D6C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5387" w:type="dxa"/>
          </w:tcPr>
          <w:p w14:paraId="5164D795" w14:textId="0D5AC101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#2 OR #3 OR #4</w:t>
            </w:r>
          </w:p>
        </w:tc>
        <w:tc>
          <w:tcPr>
            <w:tcW w:w="1276" w:type="dxa"/>
          </w:tcPr>
          <w:p w14:paraId="24AF46DF" w14:textId="1E5C5DE0" w:rsidR="00B64B6A" w:rsidRDefault="00E15406" w:rsidP="00B64B6A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984,610</w:t>
            </w:r>
          </w:p>
        </w:tc>
      </w:tr>
      <w:tr w:rsidR="00B64B6A" w14:paraId="20DFBB1C" w14:textId="77777777" w:rsidTr="00B64B6A">
        <w:tc>
          <w:tcPr>
            <w:tcW w:w="1696" w:type="dxa"/>
          </w:tcPr>
          <w:p w14:paraId="45A85AA7" w14:textId="5D41D67E" w:rsidR="00B64B6A" w:rsidRDefault="00B64B6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5387" w:type="dxa"/>
          </w:tcPr>
          <w:p w14:paraId="66AAA2D7" w14:textId="5310BDBF" w:rsidR="00B64B6A" w:rsidRPr="00B64B6A" w:rsidRDefault="00E15406" w:rsidP="00E15406">
            <w:pPr>
              <w:rPr>
                <w:rFonts w:ascii="Arial" w:hAnsi="Arial" w:cs="Arial"/>
                <w:sz w:val="20"/>
                <w:szCs w:val="20"/>
              </w:rPr>
            </w:pPr>
            <w:r w:rsidRPr="00E15406">
              <w:rPr>
                <w:rFonts w:ascii="Arial" w:hAnsi="Arial" w:cs="Arial"/>
                <w:sz w:val="20"/>
                <w:szCs w:val="20"/>
              </w:rPr>
              <w:t>#1 AND #5</w:t>
            </w:r>
            <w:r w:rsidRPr="006A58BA">
              <w:rPr>
                <w:rFonts w:ascii="Arial" w:hAnsi="Arial" w:cs="Arial"/>
                <w:sz w:val="20"/>
                <w:szCs w:val="20"/>
              </w:rPr>
              <w:t xml:space="preserve"> AND [1-1-1971]/</w:t>
            </w:r>
            <w:proofErr w:type="spellStart"/>
            <w:r w:rsidRPr="006A58BA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A58BA">
              <w:rPr>
                <w:rFonts w:ascii="Arial" w:hAnsi="Arial" w:cs="Arial"/>
                <w:sz w:val="20"/>
                <w:szCs w:val="20"/>
              </w:rPr>
              <w:t xml:space="preserve"> NOT [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A58BA">
              <w:rPr>
                <w:rFonts w:ascii="Arial" w:hAnsi="Arial" w:cs="Arial"/>
                <w:sz w:val="20"/>
                <w:szCs w:val="20"/>
              </w:rPr>
              <w:t>1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A58BA">
              <w:rPr>
                <w:rFonts w:ascii="Arial" w:hAnsi="Arial" w:cs="Arial"/>
                <w:sz w:val="20"/>
                <w:szCs w:val="20"/>
              </w:rPr>
              <w:t>-20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A58BA">
              <w:rPr>
                <w:rFonts w:ascii="Arial" w:hAnsi="Arial" w:cs="Arial"/>
                <w:sz w:val="20"/>
                <w:szCs w:val="20"/>
              </w:rPr>
              <w:t>]/</w:t>
            </w:r>
            <w:proofErr w:type="spellStart"/>
            <w:r w:rsidRPr="006A58BA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276" w:type="dxa"/>
          </w:tcPr>
          <w:p w14:paraId="3B35FAB5" w14:textId="3F99A409" w:rsidR="00B64B6A" w:rsidRDefault="006A58BA" w:rsidP="00B64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E1540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</w:tbl>
    <w:p w14:paraId="15D99D11" w14:textId="77777777" w:rsidR="00E15406" w:rsidRDefault="00E15406">
      <w:pPr>
        <w:widowControl/>
        <w:jc w:val="left"/>
      </w:pPr>
      <w:r>
        <w:rPr>
          <w:rFonts w:hint="eastAsia"/>
        </w:rPr>
        <w:t>S</w:t>
      </w:r>
      <w:r>
        <w:t>earch Detail:</w:t>
      </w:r>
    </w:p>
    <w:p w14:paraId="146B4831" w14:textId="618BF33C" w:rsidR="00534BF4" w:rsidRDefault="00E15406">
      <w:pPr>
        <w:widowControl/>
        <w:jc w:val="left"/>
        <w:rPr>
          <w:b/>
          <w:bCs/>
          <w:kern w:val="44"/>
          <w:sz w:val="28"/>
          <w:szCs w:val="44"/>
        </w:rPr>
      </w:pPr>
      <w:r w:rsidRPr="00E15406">
        <w:t xml:space="preserve">('retinal arterial </w:t>
      </w:r>
      <w:proofErr w:type="spellStart"/>
      <w:r w:rsidRPr="00E15406">
        <w:t>macroaneurysm</w:t>
      </w:r>
      <w:proofErr w:type="spellEnd"/>
      <w:r w:rsidRPr="00E15406">
        <w:t xml:space="preserve">'/exp OR 'retinal arterial </w:t>
      </w:r>
      <w:proofErr w:type="spellStart"/>
      <w:r w:rsidRPr="00E15406">
        <w:t>macroaneurysm</w:t>
      </w:r>
      <w:proofErr w:type="spellEnd"/>
      <w:r w:rsidRPr="00E15406">
        <w:t xml:space="preserve">' OR (('retinal'/exp OR retinal) AND arterial AND </w:t>
      </w:r>
      <w:proofErr w:type="spellStart"/>
      <w:r w:rsidRPr="00E15406">
        <w:t>macroaneurysm</w:t>
      </w:r>
      <w:proofErr w:type="spellEnd"/>
      <w:r w:rsidRPr="00E15406">
        <w:t xml:space="preserve">)) AND ('observation'/exp OR observation OR 'anti </w:t>
      </w:r>
      <w:proofErr w:type="spellStart"/>
      <w:r w:rsidRPr="00E15406">
        <w:t>vegf</w:t>
      </w:r>
      <w:proofErr w:type="spellEnd"/>
      <w:r w:rsidRPr="00E15406">
        <w:t xml:space="preserve">' OR intravitreal OR ranibizumab OR bevacizumab OR aflibercept OR </w:t>
      </w:r>
      <w:proofErr w:type="spellStart"/>
      <w:r w:rsidRPr="00E15406">
        <w:t>conbercept</w:t>
      </w:r>
      <w:proofErr w:type="spellEnd"/>
      <w:r w:rsidRPr="00E15406">
        <w:t xml:space="preserve"> OR laser OR photocoagulation) AND [1-1-1971]/</w:t>
      </w:r>
      <w:proofErr w:type="spellStart"/>
      <w:r w:rsidRPr="00E15406">
        <w:t>sd</w:t>
      </w:r>
      <w:proofErr w:type="spellEnd"/>
      <w:r w:rsidRPr="00E15406">
        <w:t xml:space="preserve"> NOT [31-1-2022]/</w:t>
      </w:r>
      <w:proofErr w:type="spellStart"/>
      <w:r w:rsidRPr="00E15406">
        <w:t>sd</w:t>
      </w:r>
      <w:proofErr w:type="spellEnd"/>
      <w:r w:rsidRPr="00E15406">
        <w:t xml:space="preserve"> </w:t>
      </w:r>
      <w:r w:rsidR="00534BF4">
        <w:br w:type="page"/>
      </w:r>
    </w:p>
    <w:p w14:paraId="42E2741B" w14:textId="147CD7B0" w:rsidR="005C12FC" w:rsidRPr="00B23F18" w:rsidRDefault="005A1E11" w:rsidP="005A1E11">
      <w:pPr>
        <w:pStyle w:val="1"/>
        <w:numPr>
          <w:ilvl w:val="0"/>
          <w:numId w:val="0"/>
        </w:numPr>
      </w:pPr>
      <w:r>
        <w:t xml:space="preserve">3 </w:t>
      </w:r>
      <w:r w:rsidR="005C12FC" w:rsidRPr="00B23F18">
        <w:t>Cochrane</w:t>
      </w:r>
    </w:p>
    <w:p w14:paraId="4FBB80E7" w14:textId="233AA850" w:rsidR="005C12FC" w:rsidRDefault="005C12FC" w:rsidP="005C12FC">
      <w:pPr>
        <w:jc w:val="left"/>
        <w:rPr>
          <w:rFonts w:ascii="Arial" w:hAnsi="Arial" w:cs="Arial"/>
          <w:sz w:val="20"/>
          <w:szCs w:val="20"/>
        </w:rPr>
      </w:pPr>
      <w:r w:rsidRPr="00B23F18">
        <w:rPr>
          <w:rFonts w:ascii="Arial" w:hAnsi="Arial" w:cs="Arial"/>
          <w:sz w:val="20"/>
          <w:szCs w:val="20"/>
        </w:rPr>
        <w:t>Database: Cochrane Central Register of Controlled Trials</w:t>
      </w:r>
      <w:r w:rsidRPr="00B23F18">
        <w:rPr>
          <w:rFonts w:ascii="Arial" w:hAnsi="Arial" w:cs="Arial"/>
          <w:sz w:val="20"/>
          <w:szCs w:val="20"/>
        </w:rPr>
        <w:t>（</w:t>
      </w:r>
      <w:r w:rsidRPr="00B23F18">
        <w:rPr>
          <w:rFonts w:ascii="Arial" w:hAnsi="Arial" w:cs="Arial"/>
          <w:sz w:val="20"/>
          <w:szCs w:val="20"/>
        </w:rPr>
        <w:t>CENTRAL</w:t>
      </w:r>
      <w:r w:rsidRPr="00B23F18">
        <w:rPr>
          <w:rFonts w:ascii="Arial" w:hAnsi="Arial" w:cs="Arial"/>
          <w:sz w:val="20"/>
          <w:szCs w:val="20"/>
        </w:rPr>
        <w:t>）</w:t>
      </w:r>
      <w:r w:rsidRPr="00B23F18">
        <w:rPr>
          <w:rFonts w:ascii="Arial" w:hAnsi="Arial" w:cs="Arial"/>
          <w:sz w:val="20"/>
          <w:szCs w:val="20"/>
        </w:rPr>
        <w:t xml:space="preserve">and Cochrane Database of Systematic Reviews to </w:t>
      </w:r>
      <w:r w:rsidR="00E15406" w:rsidRPr="005B15E8">
        <w:rPr>
          <w:rFonts w:ascii="Arial" w:hAnsi="Arial" w:cs="Arial"/>
          <w:sz w:val="20"/>
          <w:szCs w:val="20"/>
        </w:rPr>
        <w:t>January 31st, 2022</w:t>
      </w:r>
    </w:p>
    <w:p w14:paraId="6A12F2A2" w14:textId="77777777" w:rsidR="007D2387" w:rsidRPr="00B23F18" w:rsidRDefault="007D2387" w:rsidP="007D2387">
      <w:pPr>
        <w:rPr>
          <w:rFonts w:ascii="Arial" w:hAnsi="Arial" w:cs="Arial"/>
          <w:sz w:val="20"/>
          <w:szCs w:val="20"/>
        </w:rPr>
      </w:pPr>
      <w:r w:rsidRPr="00B23F18">
        <w:rPr>
          <w:rFonts w:ascii="Arial" w:hAnsi="Arial" w:cs="Arial"/>
          <w:sz w:val="20"/>
          <w:szCs w:val="20"/>
        </w:rPr>
        <w:t>Search strategy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2"/>
        <w:gridCol w:w="6379"/>
        <w:gridCol w:w="1355"/>
      </w:tblGrid>
      <w:tr w:rsidR="007D2387" w:rsidRPr="00B23F18" w14:paraId="554E6BE5" w14:textId="77777777" w:rsidTr="003F14DD">
        <w:tc>
          <w:tcPr>
            <w:tcW w:w="562" w:type="dxa"/>
          </w:tcPr>
          <w:p w14:paraId="73F31D92" w14:textId="77777777" w:rsidR="007D2387" w:rsidRPr="00B23F18" w:rsidRDefault="007D2387" w:rsidP="003F1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6379" w:type="dxa"/>
          </w:tcPr>
          <w:p w14:paraId="50C25962" w14:textId="77777777" w:rsidR="007D2387" w:rsidRPr="00B23F18" w:rsidRDefault="007D2387" w:rsidP="003F1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Searches</w:t>
            </w:r>
          </w:p>
        </w:tc>
        <w:tc>
          <w:tcPr>
            <w:tcW w:w="1355" w:type="dxa"/>
          </w:tcPr>
          <w:p w14:paraId="4AEBDB71" w14:textId="77777777" w:rsidR="007D2387" w:rsidRPr="00B23F18" w:rsidRDefault="007D2387" w:rsidP="003F1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DF63F6" w:rsidRPr="00B23F18" w14:paraId="02E76B5D" w14:textId="77777777" w:rsidTr="00011757">
        <w:tc>
          <w:tcPr>
            <w:tcW w:w="562" w:type="dxa"/>
          </w:tcPr>
          <w:p w14:paraId="3C8E14F8" w14:textId="77777777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14:paraId="31C753B3" w14:textId="011D556F" w:rsidR="00DF63F6" w:rsidRPr="00DF63F6" w:rsidRDefault="00DF63F6" w:rsidP="00DF63F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etinal 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</w:t>
            </w:r>
            <w:r w:rsidRPr="00D14BE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rterial </w:t>
            </w:r>
            <w:proofErr w:type="spellStart"/>
            <w:proofErr w:type="gramStart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icroaneurysm: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ti</w:t>
            </w:r>
            <w:proofErr w:type="gramEnd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1355" w:type="dxa"/>
            <w:vAlign w:val="center"/>
          </w:tcPr>
          <w:p w14:paraId="46E2B931" w14:textId="396074C1" w:rsidR="00DF63F6" w:rsidRPr="00B23F18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DF63F6" w:rsidRPr="00B23F18" w14:paraId="45126120" w14:textId="77777777" w:rsidTr="00011757">
        <w:tc>
          <w:tcPr>
            <w:tcW w:w="562" w:type="dxa"/>
          </w:tcPr>
          <w:p w14:paraId="030E8B1B" w14:textId="77777777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79" w:type="dxa"/>
            <w:vAlign w:val="center"/>
          </w:tcPr>
          <w:p w14:paraId="5FFB46C0" w14:textId="07C37C1E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observation </w:t>
            </w:r>
          </w:p>
        </w:tc>
        <w:tc>
          <w:tcPr>
            <w:tcW w:w="1355" w:type="dxa"/>
            <w:vAlign w:val="center"/>
          </w:tcPr>
          <w:p w14:paraId="45D63093" w14:textId="799F36F5" w:rsidR="00DF63F6" w:rsidRPr="00B23F18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,872</w:t>
            </w:r>
          </w:p>
        </w:tc>
      </w:tr>
      <w:tr w:rsidR="00DF63F6" w:rsidRPr="00B23F18" w14:paraId="76EDCE69" w14:textId="77777777" w:rsidTr="00011757">
        <w:tc>
          <w:tcPr>
            <w:tcW w:w="562" w:type="dxa"/>
          </w:tcPr>
          <w:p w14:paraId="6D24EDC7" w14:textId="77777777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9" w:type="dxa"/>
            <w:vAlign w:val="center"/>
          </w:tcPr>
          <w:p w14:paraId="3CC2CD60" w14:textId="717D427E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nti-VEGF OR intravitreal</w:t>
            </w:r>
            <w:r>
              <w:t xml:space="preserve"> </w:t>
            </w:r>
            <w:r w:rsidRP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OR ranibizumab OR 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</w:t>
            </w:r>
            <w:r w:rsidRPr="00155D0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vacizuma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R aflibercept OR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nbercept</w:t>
            </w:r>
            <w:proofErr w:type="spellEnd"/>
          </w:p>
        </w:tc>
        <w:tc>
          <w:tcPr>
            <w:tcW w:w="1355" w:type="dxa"/>
            <w:vAlign w:val="center"/>
          </w:tcPr>
          <w:p w14:paraId="184DACE0" w14:textId="6B1AD783" w:rsidR="00DF63F6" w:rsidRPr="00B23F18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,056</w:t>
            </w:r>
          </w:p>
        </w:tc>
      </w:tr>
      <w:tr w:rsidR="00DF63F6" w:rsidRPr="00B23F18" w14:paraId="4A5AD985" w14:textId="77777777" w:rsidTr="00011757">
        <w:tc>
          <w:tcPr>
            <w:tcW w:w="562" w:type="dxa"/>
          </w:tcPr>
          <w:p w14:paraId="3A169169" w14:textId="6325A5BC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6379" w:type="dxa"/>
            <w:vAlign w:val="center"/>
          </w:tcPr>
          <w:p w14:paraId="0ED530A1" w14:textId="6D6CD36E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ase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R photocoagulation</w:t>
            </w:r>
          </w:p>
        </w:tc>
        <w:tc>
          <w:tcPr>
            <w:tcW w:w="1355" w:type="dxa"/>
            <w:vAlign w:val="center"/>
          </w:tcPr>
          <w:p w14:paraId="23B74EE8" w14:textId="48E31765" w:rsidR="00DF63F6" w:rsidRPr="00B23F18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,858</w:t>
            </w:r>
          </w:p>
        </w:tc>
      </w:tr>
      <w:tr w:rsidR="00DF63F6" w:rsidRPr="00B23F18" w14:paraId="49E56135" w14:textId="77777777" w:rsidTr="00011757">
        <w:tc>
          <w:tcPr>
            <w:tcW w:w="562" w:type="dxa"/>
          </w:tcPr>
          <w:p w14:paraId="4EC553BB" w14:textId="3654061F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6379" w:type="dxa"/>
            <w:vAlign w:val="center"/>
          </w:tcPr>
          <w:p w14:paraId="032A1D7B" w14:textId="02F82650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#3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#4</w:t>
            </w:r>
          </w:p>
        </w:tc>
        <w:tc>
          <w:tcPr>
            <w:tcW w:w="1355" w:type="dxa"/>
            <w:vAlign w:val="center"/>
          </w:tcPr>
          <w:p w14:paraId="01B9A46B" w14:textId="4BEEB2C5" w:rsidR="00DF63F6" w:rsidRPr="00B23F18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,340</w:t>
            </w:r>
          </w:p>
        </w:tc>
      </w:tr>
      <w:tr w:rsidR="00DF63F6" w:rsidRPr="00B23F18" w14:paraId="4CA4A39D" w14:textId="77777777" w:rsidTr="00011757">
        <w:tc>
          <w:tcPr>
            <w:tcW w:w="562" w:type="dxa"/>
          </w:tcPr>
          <w:p w14:paraId="41F98046" w14:textId="507BB185" w:rsidR="00DF63F6" w:rsidRPr="00B23F18" w:rsidRDefault="00DF63F6" w:rsidP="00DF6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6379" w:type="dxa"/>
            <w:vAlign w:val="center"/>
          </w:tcPr>
          <w:p w14:paraId="1BBADC5E" w14:textId="44596FB4" w:rsidR="00DF63F6" w:rsidRPr="00B23F18" w:rsidRDefault="00DF63F6" w:rsidP="00DF63F6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3F6">
              <w:rPr>
                <w:rFonts w:ascii="Arial" w:hAnsi="Arial" w:cs="Arial"/>
                <w:sz w:val="20"/>
                <w:szCs w:val="20"/>
              </w:rPr>
              <w:t>#1 AND #5</w:t>
            </w:r>
          </w:p>
        </w:tc>
        <w:tc>
          <w:tcPr>
            <w:tcW w:w="1355" w:type="dxa"/>
            <w:vAlign w:val="center"/>
          </w:tcPr>
          <w:p w14:paraId="6AA4BAF1" w14:textId="361F25A2" w:rsidR="00DF63F6" w:rsidRPr="006B7341" w:rsidRDefault="00DF63F6" w:rsidP="00DF63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</w:tbl>
    <w:p w14:paraId="2E1C9B24" w14:textId="77777777" w:rsidR="005C12FC" w:rsidRPr="00B23F18" w:rsidRDefault="005C12FC" w:rsidP="005C12FC">
      <w:pPr>
        <w:jc w:val="left"/>
        <w:rPr>
          <w:rFonts w:ascii="Arial" w:hAnsi="Arial" w:cs="Arial"/>
          <w:sz w:val="20"/>
          <w:szCs w:val="20"/>
        </w:rPr>
      </w:pPr>
    </w:p>
    <w:p w14:paraId="63A81960" w14:textId="286816D8" w:rsidR="00534BF4" w:rsidRDefault="00534BF4">
      <w:pPr>
        <w:widowControl/>
        <w:jc w:val="left"/>
      </w:pPr>
      <w:r>
        <w:br w:type="page"/>
      </w:r>
    </w:p>
    <w:p w14:paraId="3C4135EF" w14:textId="0E337B5A" w:rsidR="005C12FC" w:rsidRDefault="00534BF4" w:rsidP="00534BF4">
      <w:pPr>
        <w:pStyle w:val="1"/>
        <w:numPr>
          <w:ilvl w:val="0"/>
          <w:numId w:val="0"/>
        </w:numPr>
      </w:pPr>
      <w:r>
        <w:t xml:space="preserve">4 </w:t>
      </w:r>
      <w:r w:rsidRPr="00534BF4">
        <w:t>Web of Science</w:t>
      </w:r>
    </w:p>
    <w:p w14:paraId="39BCA578" w14:textId="77777777" w:rsidR="002B4BC9" w:rsidRDefault="00534BF4" w:rsidP="00534BF4">
      <w:pPr>
        <w:rPr>
          <w:rFonts w:ascii="Arial" w:hAnsi="Arial" w:cs="Arial"/>
          <w:sz w:val="20"/>
          <w:szCs w:val="20"/>
        </w:rPr>
      </w:pPr>
      <w:r w:rsidRPr="00262DF0">
        <w:rPr>
          <w:rFonts w:ascii="Arial" w:hAnsi="Arial" w:cs="Arial"/>
          <w:sz w:val="20"/>
          <w:szCs w:val="20"/>
        </w:rPr>
        <w:t xml:space="preserve">Database: </w:t>
      </w:r>
      <w:r w:rsidR="002B4BC9" w:rsidRPr="002B4BC9">
        <w:rPr>
          <w:rFonts w:ascii="Arial" w:hAnsi="Arial" w:cs="Arial"/>
          <w:sz w:val="20"/>
          <w:szCs w:val="20"/>
        </w:rPr>
        <w:t>WOS, MEDLINE, RSCI</w:t>
      </w:r>
    </w:p>
    <w:p w14:paraId="3834F9EE" w14:textId="04F609C0" w:rsidR="002B4BC9" w:rsidRDefault="002B4BC9" w:rsidP="00534B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anguage: Auto</w:t>
      </w:r>
    </w:p>
    <w:p w14:paraId="0816A8CE" w14:textId="0DD909C9" w:rsidR="00534BF4" w:rsidRDefault="002B4BC9" w:rsidP="00534B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ime range: </w:t>
      </w:r>
      <w:r w:rsidR="00AE5ADF">
        <w:rPr>
          <w:rFonts w:ascii="Arial" w:hAnsi="Arial" w:cs="Arial"/>
          <w:sz w:val="20"/>
          <w:szCs w:val="20"/>
        </w:rPr>
        <w:t>Inception</w:t>
      </w:r>
      <w:r w:rsidR="00534BF4" w:rsidRPr="00262DF0">
        <w:rPr>
          <w:rFonts w:ascii="Arial" w:hAnsi="Arial" w:cs="Arial"/>
          <w:sz w:val="20"/>
          <w:szCs w:val="20"/>
        </w:rPr>
        <w:t xml:space="preserve"> to </w:t>
      </w:r>
      <w:r w:rsidR="00534BF4">
        <w:rPr>
          <w:rFonts w:ascii="Arial" w:hAnsi="Arial" w:cs="Arial"/>
          <w:sz w:val="20"/>
          <w:szCs w:val="20"/>
        </w:rPr>
        <w:t>202</w:t>
      </w:r>
      <w:r w:rsidR="00AE5ADF">
        <w:rPr>
          <w:rFonts w:ascii="Arial" w:hAnsi="Arial" w:cs="Arial"/>
          <w:sz w:val="20"/>
          <w:szCs w:val="20"/>
        </w:rPr>
        <w:t>2.1</w:t>
      </w:r>
    </w:p>
    <w:tbl>
      <w:tblPr>
        <w:tblStyle w:val="a5"/>
        <w:tblW w:w="8349" w:type="dxa"/>
        <w:tblLook w:val="04A0" w:firstRow="1" w:lastRow="0" w:firstColumn="1" w:lastColumn="0" w:noHBand="0" w:noVBand="1"/>
      </w:tblPr>
      <w:tblGrid>
        <w:gridCol w:w="557"/>
        <w:gridCol w:w="6686"/>
        <w:gridCol w:w="1106"/>
      </w:tblGrid>
      <w:tr w:rsidR="002B4BC9" w14:paraId="477B4BAB" w14:textId="77777777" w:rsidTr="00471966">
        <w:trPr>
          <w:trHeight w:val="142"/>
        </w:trPr>
        <w:tc>
          <w:tcPr>
            <w:tcW w:w="565" w:type="dxa"/>
          </w:tcPr>
          <w:p w14:paraId="5F13DAEF" w14:textId="756DB986" w:rsidR="002B4BC9" w:rsidRDefault="002B4BC9" w:rsidP="002B4BC9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6848" w:type="dxa"/>
          </w:tcPr>
          <w:p w14:paraId="17C2E55C" w14:textId="40AB1A28" w:rsidR="002B4BC9" w:rsidRDefault="002B4BC9" w:rsidP="002B4BC9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Searches</w:t>
            </w:r>
          </w:p>
        </w:tc>
        <w:tc>
          <w:tcPr>
            <w:tcW w:w="936" w:type="dxa"/>
          </w:tcPr>
          <w:p w14:paraId="2AE5A86E" w14:textId="7F17408D" w:rsidR="002B4BC9" w:rsidRDefault="002B4BC9" w:rsidP="002B4BC9">
            <w:pPr>
              <w:rPr>
                <w:rFonts w:ascii="Arial" w:hAnsi="Arial" w:cs="Arial"/>
                <w:sz w:val="20"/>
                <w:szCs w:val="20"/>
              </w:rPr>
            </w:pPr>
            <w:r w:rsidRPr="00B23F18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471966" w14:paraId="77967D7C" w14:textId="77777777" w:rsidTr="00471966">
        <w:trPr>
          <w:trHeight w:val="142"/>
        </w:trPr>
        <w:tc>
          <w:tcPr>
            <w:tcW w:w="565" w:type="dxa"/>
          </w:tcPr>
          <w:p w14:paraId="6A77272E" w14:textId="6358F615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48" w:type="dxa"/>
          </w:tcPr>
          <w:p w14:paraId="7826F084" w14:textId="166D24DC" w:rsidR="00471966" w:rsidRPr="00AE5ADF" w:rsidRDefault="00AE5ADF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TS</w:t>
            </w:r>
            <w:proofErr w:type="gramStart"/>
            <w:r w:rsidRPr="00AE5ADF">
              <w:rPr>
                <w:rFonts w:cs="Times New Roman"/>
                <w:sz w:val="20"/>
                <w:szCs w:val="20"/>
              </w:rPr>
              <w:t>=(</w:t>
            </w:r>
            <w:proofErr w:type="gramEnd"/>
            <w:r w:rsidRPr="00AE5ADF">
              <w:rPr>
                <w:rFonts w:cs="Times New Roman"/>
                <w:sz w:val="20"/>
                <w:szCs w:val="20"/>
              </w:rPr>
              <w:t xml:space="preserve">retinal arterial </w:t>
            </w:r>
            <w:proofErr w:type="spellStart"/>
            <w:r w:rsidRPr="00AE5ADF">
              <w:rPr>
                <w:rFonts w:cs="Times New Roman"/>
                <w:sz w:val="20"/>
                <w:szCs w:val="20"/>
              </w:rPr>
              <w:t>macroaneurysm</w:t>
            </w:r>
            <w:proofErr w:type="spellEnd"/>
            <w:r w:rsidRPr="00AE5ADF">
              <w:rPr>
                <w:rFonts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936" w:type="dxa"/>
          </w:tcPr>
          <w:p w14:paraId="08E5EBDF" w14:textId="7A95013B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471966" w14:paraId="6BFE36B1" w14:textId="77777777" w:rsidTr="00471966">
        <w:trPr>
          <w:trHeight w:val="142"/>
        </w:trPr>
        <w:tc>
          <w:tcPr>
            <w:tcW w:w="565" w:type="dxa"/>
          </w:tcPr>
          <w:p w14:paraId="41810F2B" w14:textId="66E55D2B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48" w:type="dxa"/>
          </w:tcPr>
          <w:p w14:paraId="0F2FBC4A" w14:textId="57141B09" w:rsidR="00471966" w:rsidRPr="00AE5ADF" w:rsidRDefault="00AE5ADF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sz w:val="20"/>
                <w:szCs w:val="20"/>
              </w:rPr>
              <w:t>TS</w:t>
            </w:r>
            <w:proofErr w:type="gramStart"/>
            <w:r w:rsidRPr="00AE5ADF">
              <w:rPr>
                <w:sz w:val="20"/>
                <w:szCs w:val="20"/>
              </w:rPr>
              <w:t>=(</w:t>
            </w:r>
            <w:proofErr w:type="gramEnd"/>
            <w:r w:rsidRPr="00AE5ADF">
              <w:rPr>
                <w:sz w:val="20"/>
                <w:szCs w:val="20"/>
              </w:rPr>
              <w:t>observation )</w:t>
            </w:r>
          </w:p>
        </w:tc>
        <w:tc>
          <w:tcPr>
            <w:tcW w:w="936" w:type="dxa"/>
          </w:tcPr>
          <w:p w14:paraId="35572A4A" w14:textId="325F85BC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057,107</w:t>
            </w:r>
          </w:p>
        </w:tc>
      </w:tr>
      <w:tr w:rsidR="00471966" w14:paraId="5A2DD1B4" w14:textId="77777777" w:rsidTr="00471966">
        <w:trPr>
          <w:trHeight w:val="142"/>
        </w:trPr>
        <w:tc>
          <w:tcPr>
            <w:tcW w:w="565" w:type="dxa"/>
          </w:tcPr>
          <w:p w14:paraId="1F3F65A7" w14:textId="083416C9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48" w:type="dxa"/>
          </w:tcPr>
          <w:p w14:paraId="5E2B6B4B" w14:textId="2BE9A5B4" w:rsidR="00471966" w:rsidRPr="00AE5ADF" w:rsidRDefault="00AE5ADF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sz w:val="20"/>
                <w:szCs w:val="20"/>
              </w:rPr>
              <w:t>TS</w:t>
            </w:r>
            <w:proofErr w:type="gramStart"/>
            <w:r w:rsidRPr="00AE5ADF">
              <w:rPr>
                <w:sz w:val="20"/>
                <w:szCs w:val="20"/>
              </w:rPr>
              <w:t>=(</w:t>
            </w:r>
            <w:proofErr w:type="gramEnd"/>
            <w:r w:rsidRPr="00AE5ADF">
              <w:rPr>
                <w:sz w:val="20"/>
                <w:szCs w:val="20"/>
              </w:rPr>
              <w:t xml:space="preserve">anti-VEGF OR intravitreal OR ranibizumab OR bevacizumab OR aflibercept OR </w:t>
            </w:r>
            <w:proofErr w:type="spellStart"/>
            <w:r w:rsidRPr="00AE5ADF">
              <w:rPr>
                <w:sz w:val="20"/>
                <w:szCs w:val="20"/>
              </w:rPr>
              <w:t>conbercept</w:t>
            </w:r>
            <w:proofErr w:type="spellEnd"/>
            <w:r w:rsidRPr="00AE5ADF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36" w:type="dxa"/>
          </w:tcPr>
          <w:p w14:paraId="42BFFBDB" w14:textId="19507D6F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,066</w:t>
            </w:r>
          </w:p>
        </w:tc>
      </w:tr>
      <w:tr w:rsidR="00471966" w14:paraId="26F9FDAB" w14:textId="77777777" w:rsidTr="00471966">
        <w:trPr>
          <w:trHeight w:val="142"/>
        </w:trPr>
        <w:tc>
          <w:tcPr>
            <w:tcW w:w="565" w:type="dxa"/>
          </w:tcPr>
          <w:p w14:paraId="7097FE56" w14:textId="515AE087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48" w:type="dxa"/>
          </w:tcPr>
          <w:p w14:paraId="12051F7B" w14:textId="1CE875F3" w:rsidR="00471966" w:rsidRPr="00AE5ADF" w:rsidRDefault="00AE5ADF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sz w:val="20"/>
                <w:szCs w:val="20"/>
              </w:rPr>
              <w:t>TS</w:t>
            </w:r>
            <w:proofErr w:type="gramStart"/>
            <w:r w:rsidRPr="00AE5ADF">
              <w:rPr>
                <w:sz w:val="20"/>
                <w:szCs w:val="20"/>
              </w:rPr>
              <w:t>=(</w:t>
            </w:r>
            <w:proofErr w:type="gramEnd"/>
            <w:r w:rsidRPr="00AE5ADF">
              <w:rPr>
                <w:sz w:val="20"/>
                <w:szCs w:val="20"/>
              </w:rPr>
              <w:t>laser OR photocoagulation )</w:t>
            </w:r>
          </w:p>
        </w:tc>
        <w:tc>
          <w:tcPr>
            <w:tcW w:w="936" w:type="dxa"/>
          </w:tcPr>
          <w:p w14:paraId="69957D6F" w14:textId="48DF9618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030,865</w:t>
            </w:r>
          </w:p>
        </w:tc>
      </w:tr>
      <w:tr w:rsidR="00471966" w14:paraId="048DD8A4" w14:textId="77777777" w:rsidTr="00471966">
        <w:trPr>
          <w:trHeight w:val="142"/>
        </w:trPr>
        <w:tc>
          <w:tcPr>
            <w:tcW w:w="565" w:type="dxa"/>
          </w:tcPr>
          <w:p w14:paraId="2C343F76" w14:textId="26648E22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48" w:type="dxa"/>
          </w:tcPr>
          <w:p w14:paraId="6B735CDE" w14:textId="4CCC92E5" w:rsidR="00471966" w:rsidRPr="00AE5ADF" w:rsidRDefault="00AE5ADF" w:rsidP="00AE5ADF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</w:rPr>
              <w:t>#4 OR #3 OR #2</w:t>
            </w:r>
          </w:p>
        </w:tc>
        <w:tc>
          <w:tcPr>
            <w:tcW w:w="936" w:type="dxa"/>
          </w:tcPr>
          <w:p w14:paraId="43BEAA08" w14:textId="7D540756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083,924</w:t>
            </w:r>
          </w:p>
        </w:tc>
      </w:tr>
      <w:tr w:rsidR="00471966" w14:paraId="474CB11A" w14:textId="77777777" w:rsidTr="00471966">
        <w:trPr>
          <w:trHeight w:val="142"/>
        </w:trPr>
        <w:tc>
          <w:tcPr>
            <w:tcW w:w="565" w:type="dxa"/>
          </w:tcPr>
          <w:p w14:paraId="228AA849" w14:textId="7AAD8830" w:rsidR="00471966" w:rsidRPr="00AE5ADF" w:rsidRDefault="00471966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48" w:type="dxa"/>
          </w:tcPr>
          <w:p w14:paraId="3C66C8C5" w14:textId="6953AA93" w:rsidR="00471966" w:rsidRPr="00AE5ADF" w:rsidRDefault="00AE5ADF" w:rsidP="00471966">
            <w:pPr>
              <w:rPr>
                <w:rFonts w:cs="Times New Roman"/>
                <w:sz w:val="20"/>
                <w:szCs w:val="20"/>
              </w:rPr>
            </w:pPr>
            <w:r w:rsidRPr="00AE5ADF">
              <w:rPr>
                <w:rFonts w:cs="Times New Roman"/>
              </w:rPr>
              <w:t>#5 AND #1</w:t>
            </w:r>
          </w:p>
        </w:tc>
        <w:tc>
          <w:tcPr>
            <w:tcW w:w="936" w:type="dxa"/>
          </w:tcPr>
          <w:p w14:paraId="4E30F5A6" w14:textId="54458D06" w:rsidR="00471966" w:rsidRPr="00B23F18" w:rsidRDefault="00AE5ADF" w:rsidP="00471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3CE6EAF9" w14:textId="77777777" w:rsidR="002B4BC9" w:rsidRDefault="002B4BC9" w:rsidP="00534BF4">
      <w:pPr>
        <w:rPr>
          <w:rFonts w:ascii="Arial" w:hAnsi="Arial" w:cs="Arial"/>
          <w:sz w:val="20"/>
          <w:szCs w:val="20"/>
        </w:rPr>
      </w:pPr>
    </w:p>
    <w:p w14:paraId="680FE5C3" w14:textId="5EC4AE71" w:rsidR="00A23E14" w:rsidRDefault="00A23E14">
      <w:pPr>
        <w:widowControl/>
        <w:jc w:val="left"/>
      </w:pPr>
      <w:r>
        <w:br w:type="page"/>
      </w:r>
    </w:p>
    <w:p w14:paraId="3A65081B" w14:textId="7F680D45" w:rsidR="00534BF4" w:rsidRDefault="00AE5ADF" w:rsidP="00A23E14">
      <w:pPr>
        <w:pStyle w:val="1"/>
        <w:numPr>
          <w:ilvl w:val="0"/>
          <w:numId w:val="0"/>
        </w:numPr>
      </w:pPr>
      <w:r>
        <w:t>5</w:t>
      </w:r>
      <w:r w:rsidR="00487805">
        <w:t xml:space="preserve"> </w:t>
      </w:r>
      <w:r w:rsidR="00297CBC">
        <w:rPr>
          <w:rFonts w:hint="eastAsia"/>
        </w:rPr>
        <w:t>O</w:t>
      </w:r>
      <w:r w:rsidR="00297CBC" w:rsidRPr="00297CBC">
        <w:t>ther sources</w:t>
      </w:r>
    </w:p>
    <w:p w14:paraId="789E639A" w14:textId="7D0796C1" w:rsidR="00297CBC" w:rsidRPr="001D6AE6" w:rsidRDefault="00297CBC" w:rsidP="001D6AE6">
      <w:pPr>
        <w:rPr>
          <w:b/>
          <w:bCs/>
        </w:rPr>
      </w:pPr>
      <w:r w:rsidRPr="001D6AE6">
        <w:rPr>
          <w:rFonts w:hint="eastAsia"/>
          <w:b/>
          <w:bCs/>
        </w:rPr>
        <w:t>ClinicalTri</w:t>
      </w:r>
      <w:r w:rsidR="001D6AE6" w:rsidRPr="001D6AE6">
        <w:rPr>
          <w:b/>
          <w:bCs/>
        </w:rPr>
        <w:t>a</w:t>
      </w:r>
      <w:r w:rsidRPr="001D6AE6">
        <w:rPr>
          <w:rFonts w:hint="eastAsia"/>
          <w:b/>
          <w:bCs/>
        </w:rPr>
        <w:t>ls.</w:t>
      </w:r>
      <w:r w:rsidRPr="001D6AE6">
        <w:rPr>
          <w:b/>
          <w:bCs/>
        </w:rPr>
        <w:t>gov</w:t>
      </w:r>
    </w:p>
    <w:p w14:paraId="2C147328" w14:textId="0CAECC0D" w:rsidR="00AE5ADF" w:rsidRDefault="003F14DD" w:rsidP="00EA2F44">
      <w:pPr>
        <w:rPr>
          <w:rFonts w:cs="Times New Roman"/>
          <w:sz w:val="20"/>
          <w:szCs w:val="20"/>
        </w:rPr>
      </w:pPr>
      <w:r w:rsidRPr="001D6AE6">
        <w:t>Condition or disease</w:t>
      </w:r>
      <w:r w:rsidRPr="001D6AE6">
        <w:rPr>
          <w:rFonts w:hint="eastAsia"/>
        </w:rPr>
        <w:t>:</w:t>
      </w:r>
      <w:r w:rsidRPr="001D6AE6">
        <w:t xml:space="preserve"> </w:t>
      </w:r>
      <w:r w:rsidR="00AE5ADF" w:rsidRPr="00AE5ADF">
        <w:rPr>
          <w:rFonts w:cs="Times New Roman"/>
          <w:sz w:val="20"/>
          <w:szCs w:val="20"/>
        </w:rPr>
        <w:t xml:space="preserve">retinal arterial </w:t>
      </w:r>
      <w:proofErr w:type="spellStart"/>
      <w:r w:rsidR="00AE5ADF" w:rsidRPr="00AE5ADF">
        <w:rPr>
          <w:rFonts w:cs="Times New Roman"/>
          <w:sz w:val="20"/>
          <w:szCs w:val="20"/>
        </w:rPr>
        <w:t>macroaneurysm</w:t>
      </w:r>
      <w:proofErr w:type="spellEnd"/>
      <w:r w:rsidR="00AE5ADF" w:rsidRPr="00AE5ADF">
        <w:rPr>
          <w:rFonts w:cs="Times New Roman"/>
          <w:sz w:val="20"/>
          <w:szCs w:val="20"/>
        </w:rPr>
        <w:t xml:space="preserve"> </w:t>
      </w:r>
    </w:p>
    <w:p w14:paraId="16C6BC93" w14:textId="603A9361" w:rsidR="00702C8E" w:rsidRDefault="00702C8E" w:rsidP="00EA2F44">
      <w:r>
        <w:rPr>
          <w:rFonts w:hint="eastAsia"/>
        </w:rPr>
        <w:t>I</w:t>
      </w:r>
      <w:r>
        <w:t xml:space="preserve">tems: </w:t>
      </w:r>
      <w:r w:rsidR="00C17BD5">
        <w:t>3</w:t>
      </w:r>
    </w:p>
    <w:p w14:paraId="69AE7862" w14:textId="272F53EA" w:rsidR="00297CBC" w:rsidRPr="00EA2F44" w:rsidRDefault="00297CBC" w:rsidP="00297CBC">
      <w:pPr>
        <w:rPr>
          <w:rFonts w:hint="eastAsia"/>
        </w:rPr>
      </w:pPr>
      <w:bookmarkStart w:id="1" w:name="_GoBack"/>
      <w:bookmarkEnd w:id="1"/>
    </w:p>
    <w:sectPr w:rsidR="00297CBC" w:rsidRPr="00EA2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080E0000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B8780D"/>
    <w:multiLevelType w:val="hybridMultilevel"/>
    <w:tmpl w:val="FF3A03BC"/>
    <w:lvl w:ilvl="0" w:tplc="7846B1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861D38"/>
    <w:multiLevelType w:val="multilevel"/>
    <w:tmpl w:val="9FF2933E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4F996610"/>
    <w:multiLevelType w:val="multilevel"/>
    <w:tmpl w:val="7BCA78F6"/>
    <w:lvl w:ilvl="0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63BE425F"/>
    <w:multiLevelType w:val="multilevel"/>
    <w:tmpl w:val="8D600634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74193184"/>
    <w:multiLevelType w:val="multilevel"/>
    <w:tmpl w:val="3332740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765F6E8F"/>
    <w:multiLevelType w:val="multilevel"/>
    <w:tmpl w:val="7C66B2B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7C5219DD"/>
    <w:multiLevelType w:val="multilevel"/>
    <w:tmpl w:val="C6AE89D2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4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4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2"/>
  </w:num>
  <w:num w:numId="15">
    <w:abstractNumId w:val="3"/>
  </w:num>
  <w:num w:numId="16">
    <w:abstractNumId w:val="4"/>
  </w:num>
  <w:num w:numId="17">
    <w:abstractNumId w:val="2"/>
  </w:num>
  <w:num w:numId="18">
    <w:abstractNumId w:val="6"/>
  </w:num>
  <w:num w:numId="19">
    <w:abstractNumId w:val="1"/>
  </w:num>
  <w:num w:numId="20">
    <w:abstractNumId w:val="6"/>
  </w:num>
  <w:num w:numId="21">
    <w:abstractNumId w:val="6"/>
  </w:num>
  <w:num w:numId="22">
    <w:abstractNumId w:val="6"/>
  </w:num>
  <w:num w:numId="23">
    <w:abstractNumId w:val="6"/>
  </w:num>
  <w:num w:numId="24">
    <w:abstractNumId w:val="6"/>
  </w:num>
  <w:num w:numId="25">
    <w:abstractNumId w:val="6"/>
  </w:num>
  <w:num w:numId="26">
    <w:abstractNumId w:val="6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stylePaneFormatFilter w:val="1421" w:allStyles="1" w:customStyles="0" w:latentStyles="0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NzMyNzQxMDcxsTBX0lEKTi0uzszPAykwrgUApQDI9CwAAAA="/>
  </w:docVars>
  <w:rsids>
    <w:rsidRoot w:val="00D663B0"/>
    <w:rsid w:val="00076A60"/>
    <w:rsid w:val="00082AA9"/>
    <w:rsid w:val="00155D06"/>
    <w:rsid w:val="00173575"/>
    <w:rsid w:val="00190973"/>
    <w:rsid w:val="001D6AE6"/>
    <w:rsid w:val="00202A3D"/>
    <w:rsid w:val="002070E0"/>
    <w:rsid w:val="00297CBC"/>
    <w:rsid w:val="002B4BC9"/>
    <w:rsid w:val="00396353"/>
    <w:rsid w:val="003A25BE"/>
    <w:rsid w:val="003A29FF"/>
    <w:rsid w:val="003F14DD"/>
    <w:rsid w:val="004264FE"/>
    <w:rsid w:val="00471966"/>
    <w:rsid w:val="00487805"/>
    <w:rsid w:val="00534BF4"/>
    <w:rsid w:val="00556BC9"/>
    <w:rsid w:val="005A1B59"/>
    <w:rsid w:val="005A1E11"/>
    <w:rsid w:val="005B15E8"/>
    <w:rsid w:val="005C12FC"/>
    <w:rsid w:val="005E0BFA"/>
    <w:rsid w:val="0063486C"/>
    <w:rsid w:val="006A58BA"/>
    <w:rsid w:val="006B7341"/>
    <w:rsid w:val="00702C8E"/>
    <w:rsid w:val="007B347D"/>
    <w:rsid w:val="007D2387"/>
    <w:rsid w:val="008139EC"/>
    <w:rsid w:val="00815B2E"/>
    <w:rsid w:val="0088589C"/>
    <w:rsid w:val="008B08BC"/>
    <w:rsid w:val="008B2823"/>
    <w:rsid w:val="008E70F8"/>
    <w:rsid w:val="009219BF"/>
    <w:rsid w:val="00965128"/>
    <w:rsid w:val="009C7005"/>
    <w:rsid w:val="009D0FA7"/>
    <w:rsid w:val="00A23E14"/>
    <w:rsid w:val="00A523B1"/>
    <w:rsid w:val="00A562A1"/>
    <w:rsid w:val="00AE5ADF"/>
    <w:rsid w:val="00AF2697"/>
    <w:rsid w:val="00B11972"/>
    <w:rsid w:val="00B64B6A"/>
    <w:rsid w:val="00C17BD5"/>
    <w:rsid w:val="00CC3EA0"/>
    <w:rsid w:val="00D14BE0"/>
    <w:rsid w:val="00D16056"/>
    <w:rsid w:val="00D663B0"/>
    <w:rsid w:val="00DA3391"/>
    <w:rsid w:val="00DF63F6"/>
    <w:rsid w:val="00E15406"/>
    <w:rsid w:val="00E708BD"/>
    <w:rsid w:val="00EA2F44"/>
    <w:rsid w:val="00F05119"/>
    <w:rsid w:val="00F057F1"/>
    <w:rsid w:val="00FA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A8DB"/>
  <w15:chartTrackingRefBased/>
  <w15:docId w15:val="{39AC3D0E-15BE-4E28-A488-2A90EE4A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B2E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815B2E"/>
    <w:pPr>
      <w:keepNext/>
      <w:keepLines/>
      <w:numPr>
        <w:numId w:val="26"/>
      </w:numPr>
      <w:adjustRightInd w:val="0"/>
      <w:snapToGrid w:val="0"/>
      <w:jc w:val="left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15B2E"/>
    <w:pPr>
      <w:keepNext/>
      <w:keepLines/>
      <w:numPr>
        <w:ilvl w:val="1"/>
        <w:numId w:val="26"/>
      </w:numPr>
      <w:adjustRightInd w:val="0"/>
      <w:snapToGrid w:val="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15B2E"/>
    <w:pPr>
      <w:keepNext/>
      <w:keepLines/>
      <w:numPr>
        <w:ilvl w:val="2"/>
        <w:numId w:val="26"/>
      </w:numPr>
      <w:adjustRightInd w:val="0"/>
      <w:snapToGrid w:val="0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15B2E"/>
    <w:pPr>
      <w:keepNext/>
      <w:keepLines/>
      <w:numPr>
        <w:ilvl w:val="3"/>
        <w:numId w:val="27"/>
      </w:numPr>
      <w:adjustRightInd w:val="0"/>
      <w:snapToGrid w:val="0"/>
      <w:outlineLvl w:val="3"/>
    </w:pPr>
    <w:rPr>
      <w:rFonts w:asciiTheme="minorHAnsi" w:eastAsiaTheme="minorEastAsia" w:hAnsiTheme="minorHAnsi" w:cstheme="majorBidi"/>
      <w:b/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5B2E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815B2E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815B2E"/>
    <w:pPr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815B2E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815B2E"/>
    <w:rPr>
      <w:rFonts w:ascii="Times New Roman" w:eastAsia="宋体" w:hAnsi="Times New Roman"/>
      <w:b/>
      <w:bCs/>
      <w:szCs w:val="32"/>
    </w:rPr>
  </w:style>
  <w:style w:type="character" w:customStyle="1" w:styleId="40">
    <w:name w:val="标题 4 字符"/>
    <w:basedOn w:val="a0"/>
    <w:link w:val="4"/>
    <w:uiPriority w:val="9"/>
    <w:rsid w:val="00815B2E"/>
    <w:rPr>
      <w:rFonts w:cstheme="majorBidi"/>
      <w:b/>
      <w:bCs/>
      <w:szCs w:val="28"/>
    </w:rPr>
  </w:style>
  <w:style w:type="table" w:styleId="a5">
    <w:name w:val="Table Grid"/>
    <w:basedOn w:val="a1"/>
    <w:uiPriority w:val="39"/>
    <w:rsid w:val="00D6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B64B6A"/>
    <w:rPr>
      <w:b/>
      <w:bCs/>
    </w:rPr>
  </w:style>
  <w:style w:type="character" w:styleId="a7">
    <w:name w:val="Hyperlink"/>
    <w:basedOn w:val="a0"/>
    <w:uiPriority w:val="99"/>
    <w:semiHidden/>
    <w:unhideWhenUsed/>
    <w:rsid w:val="002B4BC9"/>
    <w:rPr>
      <w:color w:val="0000FF"/>
      <w:u w:val="single"/>
    </w:rPr>
  </w:style>
  <w:style w:type="character" w:customStyle="1" w:styleId="history-span">
    <w:name w:val="history-span"/>
    <w:basedOn w:val="a0"/>
    <w:rsid w:val="00471966"/>
  </w:style>
  <w:style w:type="paragraph" w:styleId="a8">
    <w:name w:val="List Paragraph"/>
    <w:basedOn w:val="a"/>
    <w:uiPriority w:val="34"/>
    <w:qFormat/>
    <w:rsid w:val="00297C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3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6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09555">
                              <w:marLeft w:val="42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72493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859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88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7277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337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319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5253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24363">
                  <w:marLeft w:val="0"/>
                  <w:marRight w:val="0"/>
                  <w:marTop w:val="60"/>
                  <w:marBottom w:val="0"/>
                  <w:divBdr>
                    <w:top w:val="single" w:sz="6" w:space="2" w:color="D3D3D3"/>
                    <w:left w:val="single" w:sz="6" w:space="4" w:color="D3D3D3"/>
                    <w:bottom w:val="single" w:sz="6" w:space="2" w:color="D3D3D3"/>
                    <w:right w:val="single" w:sz="6" w:space="4" w:color="D3D3D3"/>
                  </w:divBdr>
                </w:div>
              </w:divsChild>
            </w:div>
          </w:divsChild>
        </w:div>
        <w:div w:id="12324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1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2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7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8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8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0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5</TotalTime>
  <Pages>1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月麟</dc:creator>
  <cp:keywords/>
  <dc:description/>
  <cp:lastModifiedBy>王 月麟</cp:lastModifiedBy>
  <cp:revision>18</cp:revision>
  <dcterms:created xsi:type="dcterms:W3CDTF">2020-05-26T02:22:00Z</dcterms:created>
  <dcterms:modified xsi:type="dcterms:W3CDTF">2022-02-21T01:08:00Z</dcterms:modified>
</cp:coreProperties>
</file>